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4F83C" w14:textId="77777777" w:rsidR="004E643C" w:rsidRPr="00281620" w:rsidRDefault="004E643C" w:rsidP="004E643C">
      <w:pPr>
        <w:spacing w:line="480" w:lineRule="auto"/>
        <w:jc w:val="both"/>
        <w:rPr>
          <w:rFonts w:ascii="Arial" w:hAnsi="Arial" w:cs="Arial"/>
          <w:sz w:val="32"/>
          <w:szCs w:val="32"/>
          <w:lang w:val="en-US"/>
        </w:rPr>
      </w:pPr>
      <w:r w:rsidRPr="00281620">
        <w:rPr>
          <w:rFonts w:ascii="Arial" w:hAnsi="Arial" w:cs="Arial"/>
          <w:sz w:val="32"/>
          <w:szCs w:val="32"/>
          <w:lang w:val="en-US"/>
        </w:rPr>
        <w:t>Supporting information</w:t>
      </w:r>
    </w:p>
    <w:p w14:paraId="6C03D33C" w14:textId="4910E89F" w:rsidR="004E643C" w:rsidRPr="008F5662" w:rsidRDefault="00650A9C" w:rsidP="004E643C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50A9C">
        <w:rPr>
          <w:rFonts w:ascii="Arial" w:hAnsi="Arial" w:cs="Arial"/>
          <w:b/>
          <w:bCs/>
          <w:sz w:val="24"/>
          <w:szCs w:val="24"/>
          <w:lang w:val="en-US"/>
        </w:rPr>
        <w:t xml:space="preserve">S1 Appendix. Immediate and 6-month impact of the virtual learning environment (VLE) implementation. </w:t>
      </w:r>
      <w:r w:rsidRPr="00650A9C">
        <w:rPr>
          <w:rFonts w:ascii="Arial" w:hAnsi="Arial" w:cs="Arial"/>
          <w:sz w:val="24"/>
          <w:szCs w:val="24"/>
          <w:lang w:val="en-US"/>
        </w:rPr>
        <w:t>Impact on the number of participants who correctly answered questions from the questionnaire</w:t>
      </w:r>
    </w:p>
    <w:tbl>
      <w:tblPr>
        <w:tblStyle w:val="Tablanormal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417"/>
        <w:gridCol w:w="992"/>
        <w:gridCol w:w="1134"/>
        <w:gridCol w:w="1134"/>
        <w:gridCol w:w="900"/>
      </w:tblGrid>
      <w:tr w:rsidR="004E643C" w:rsidRPr="008F5662" w14:paraId="6479806F" w14:textId="77777777" w:rsidTr="00D52A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9CBA2E6" w14:textId="77777777" w:rsidR="004E643C" w:rsidRPr="008F5662" w:rsidRDefault="004E643C" w:rsidP="000C6C80">
            <w:pPr>
              <w:jc w:val="center"/>
              <w:rPr>
                <w:rFonts w:ascii="Arial" w:hAnsi="Arial" w:cs="Arial"/>
                <w:bCs w:val="0"/>
                <w:lang w:val="en-US"/>
              </w:rPr>
            </w:pPr>
            <w:r w:rsidRPr="008F5662">
              <w:rPr>
                <w:rFonts w:ascii="Arial" w:hAnsi="Arial" w:cs="Arial"/>
                <w:bCs w:val="0"/>
                <w:lang w:val="en-US"/>
              </w:rPr>
              <w:t>Correct answer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435465E" w14:textId="77777777" w:rsidR="004E643C" w:rsidRPr="008F5662" w:rsidRDefault="004E643C" w:rsidP="000C6C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lang w:val="en-US"/>
              </w:rPr>
            </w:pPr>
            <w:r w:rsidRPr="008F5662">
              <w:rPr>
                <w:rFonts w:ascii="Arial" w:hAnsi="Arial" w:cs="Arial"/>
                <w:bCs w:val="0"/>
                <w:lang w:val="en-US"/>
              </w:rPr>
              <w:t>Before</w:t>
            </w:r>
          </w:p>
          <w:p w14:paraId="4AD964CE" w14:textId="77777777" w:rsidR="004E643C" w:rsidRPr="008F5662" w:rsidRDefault="004E643C" w:rsidP="000C6C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lang w:val="en-US"/>
              </w:rPr>
            </w:pPr>
            <w:r w:rsidRPr="008F5662">
              <w:rPr>
                <w:rFonts w:ascii="Arial" w:hAnsi="Arial" w:cs="Arial"/>
                <w:bCs w:val="0"/>
                <w:lang w:val="en-US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0FD18D1" w14:textId="77777777" w:rsidR="004E643C" w:rsidRPr="008F5662" w:rsidRDefault="004E643C" w:rsidP="000C6C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lang w:val="en-US"/>
              </w:rPr>
            </w:pPr>
            <w:r w:rsidRPr="008F5662">
              <w:rPr>
                <w:rFonts w:ascii="Arial" w:hAnsi="Arial" w:cs="Arial"/>
                <w:bCs w:val="0"/>
                <w:lang w:val="en-US"/>
              </w:rPr>
              <w:t>Immediate</w:t>
            </w:r>
          </w:p>
          <w:p w14:paraId="58ADC591" w14:textId="77777777" w:rsidR="004E643C" w:rsidRPr="008F5662" w:rsidRDefault="004E643C" w:rsidP="000C6C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lang w:val="en-US"/>
              </w:rPr>
            </w:pPr>
            <w:r w:rsidRPr="008F5662">
              <w:rPr>
                <w:rFonts w:ascii="Arial" w:hAnsi="Arial" w:cs="Arial"/>
                <w:bCs w:val="0"/>
                <w:lang w:val="en-US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D813BFF" w14:textId="77777777" w:rsidR="004E643C" w:rsidRPr="008F5662" w:rsidRDefault="004E643C" w:rsidP="000C6C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lang w:val="en-US"/>
              </w:rPr>
            </w:pPr>
            <w:r w:rsidRPr="008F5662">
              <w:rPr>
                <w:rFonts w:ascii="Arial" w:hAnsi="Arial" w:cs="Arial"/>
                <w:bCs w:val="0"/>
                <w:lang w:val="en-US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1E763D5" w14:textId="77777777" w:rsidR="004E643C" w:rsidRPr="008F5662" w:rsidRDefault="004E643C" w:rsidP="000C6C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 w:rsidRPr="008F5662">
              <w:rPr>
                <w:rFonts w:ascii="Arial" w:hAnsi="Arial" w:cs="Arial"/>
                <w:bCs w:val="0"/>
                <w:lang w:val="en-US"/>
              </w:rPr>
              <w:t>Before</w:t>
            </w:r>
          </w:p>
          <w:p w14:paraId="24ED8CB7" w14:textId="77777777" w:rsidR="004E643C" w:rsidRPr="008F5662" w:rsidRDefault="004E643C" w:rsidP="000C6C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lang w:val="en-US"/>
              </w:rPr>
            </w:pPr>
            <w:r w:rsidRPr="008F5662">
              <w:rPr>
                <w:rFonts w:ascii="Arial" w:hAnsi="Arial" w:cs="Arial"/>
                <w:bCs w:val="0"/>
                <w:lang w:val="en-US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83C1403" w14:textId="77777777" w:rsidR="004E643C" w:rsidRPr="008F5662" w:rsidRDefault="004E643C" w:rsidP="000C6C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lang w:val="en-US"/>
              </w:rPr>
            </w:pPr>
            <w:r w:rsidRPr="008F5662">
              <w:rPr>
                <w:rFonts w:ascii="Arial" w:hAnsi="Arial" w:cs="Arial"/>
                <w:bCs w:val="0"/>
                <w:lang w:val="en-US"/>
              </w:rPr>
              <w:t>6-months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3D8852A" w14:textId="77777777" w:rsidR="004E643C" w:rsidRPr="008F5662" w:rsidRDefault="004E643C" w:rsidP="000C6C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lang w:val="en-US"/>
              </w:rPr>
            </w:pPr>
            <w:r w:rsidRPr="008F5662">
              <w:rPr>
                <w:rFonts w:ascii="Arial" w:hAnsi="Arial" w:cs="Arial"/>
                <w:bCs w:val="0"/>
                <w:lang w:val="en-US"/>
              </w:rPr>
              <w:t>p value</w:t>
            </w:r>
          </w:p>
        </w:tc>
      </w:tr>
      <w:tr w:rsidR="004E643C" w:rsidRPr="008F5662" w14:paraId="70FED069" w14:textId="77777777" w:rsidTr="0035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8" w:type="dxa"/>
            <w:gridSpan w:val="7"/>
            <w:tcBorders>
              <w:left w:val="nil"/>
              <w:right w:val="nil"/>
            </w:tcBorders>
            <w:vAlign w:val="center"/>
            <w:hideMark/>
          </w:tcPr>
          <w:p w14:paraId="24411CE9" w14:textId="77777777" w:rsidR="004E643C" w:rsidRPr="008F5662" w:rsidRDefault="004E643C" w:rsidP="00354043">
            <w:pPr>
              <w:spacing w:line="480" w:lineRule="auto"/>
              <w:rPr>
                <w:rFonts w:ascii="Arial" w:hAnsi="Arial" w:cs="Arial"/>
                <w:bCs w:val="0"/>
                <w:lang w:val="en-US"/>
              </w:rPr>
            </w:pPr>
            <w:r w:rsidRPr="008F5662">
              <w:rPr>
                <w:rFonts w:ascii="Arial" w:hAnsi="Arial" w:cs="Arial"/>
                <w:bCs w:val="0"/>
                <w:lang w:val="en-US"/>
              </w:rPr>
              <w:t>Awareness</w:t>
            </w:r>
          </w:p>
        </w:tc>
      </w:tr>
      <w:tr w:rsidR="004E643C" w:rsidRPr="008F5662" w14:paraId="3BA43427" w14:textId="77777777" w:rsidTr="003540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E4E11" w14:textId="77777777" w:rsidR="004E643C" w:rsidRPr="00354043" w:rsidRDefault="004E643C" w:rsidP="00354043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Useful on 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5E12E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206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C770E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206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029A8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AD625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55 (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60130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55 (1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86DAB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.000</w:t>
            </w:r>
          </w:p>
        </w:tc>
      </w:tr>
      <w:tr w:rsidR="004E643C" w:rsidRPr="008F5662" w14:paraId="00A1436C" w14:textId="77777777" w:rsidTr="0035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  <w:hideMark/>
          </w:tcPr>
          <w:p w14:paraId="25719FE6" w14:textId="77777777" w:rsidR="004E643C" w:rsidRPr="00354043" w:rsidRDefault="004E643C" w:rsidP="00354043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on useful on virus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13100B55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83 (88.8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698F6802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202 (97.6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3D961468" w14:textId="3664784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BA45BE"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00**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4199A10A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36 (87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3DC3CC82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50 (96.8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1B8962D5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1**</w:t>
            </w:r>
          </w:p>
        </w:tc>
      </w:tr>
      <w:tr w:rsidR="004E643C" w:rsidRPr="008F5662" w14:paraId="54D3DC55" w14:textId="77777777" w:rsidTr="003540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448FF" w14:textId="77777777" w:rsidR="004E643C" w:rsidRPr="00354043" w:rsidRDefault="004E643C" w:rsidP="00354043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on useful on fung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13268" w14:textId="051CED39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67 (81</w:t>
            </w:r>
            <w:r w:rsidR="00BA45BE"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7A7EF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93 (9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241BC" w14:textId="5820403F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BA45BE"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00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08ED4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24 (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44A70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38 (89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861FB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24*</w:t>
            </w:r>
          </w:p>
        </w:tc>
      </w:tr>
      <w:tr w:rsidR="004E643C" w:rsidRPr="008F5662" w14:paraId="3574A85B" w14:textId="77777777" w:rsidTr="0035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  <w:hideMark/>
          </w:tcPr>
          <w:p w14:paraId="5EB89659" w14:textId="77777777" w:rsidR="004E643C" w:rsidRPr="00354043" w:rsidRDefault="004E643C" w:rsidP="00354043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Definition of antibiotic resistan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6A6CBCA1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49 (72.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688D66B2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70 (82.1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13A99E52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13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6D2B7997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11 (71.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37E492D6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98 (63.2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56E1F4AE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92</w:t>
            </w:r>
          </w:p>
        </w:tc>
      </w:tr>
      <w:tr w:rsidR="004E643C" w:rsidRPr="008F5662" w14:paraId="001D20BB" w14:textId="77777777" w:rsidTr="003540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B692C" w14:textId="2C4F53FC" w:rsidR="004E643C" w:rsidRPr="00354043" w:rsidRDefault="004E643C" w:rsidP="00354043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Frequent use of antibiotics reduces effica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EAD14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68 (8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2A7EB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88 (9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09912" w14:textId="4D045CD9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BA45BE"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02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D11F1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23 (7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6328D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38 (89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E2990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14*</w:t>
            </w:r>
          </w:p>
        </w:tc>
      </w:tr>
      <w:tr w:rsidR="004E643C" w:rsidRPr="008F5662" w14:paraId="03FF4FE6" w14:textId="77777777" w:rsidTr="0035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  <w:hideMark/>
          </w:tcPr>
          <w:p w14:paraId="787D47E0" w14:textId="77777777" w:rsidR="004E643C" w:rsidRPr="00354043" w:rsidRDefault="004E643C" w:rsidP="00354043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ntibiotic prescription contributes to antibiotic resistan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793B4C93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01 (49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72F5A301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57 (75.8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547B4417" w14:textId="08E2D1B2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BA45BE"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00**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17F00165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73 (47.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6D724DC4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96 (61.9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551E3C62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6**</w:t>
            </w:r>
          </w:p>
        </w:tc>
      </w:tr>
      <w:tr w:rsidR="004E643C" w:rsidRPr="008F5662" w14:paraId="0F5773B1" w14:textId="77777777" w:rsidTr="003540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8EB4A" w14:textId="77777777" w:rsidR="004E643C" w:rsidRPr="00354043" w:rsidRDefault="004E643C" w:rsidP="00354043">
            <w:pPr>
              <w:spacing w:line="360" w:lineRule="auto"/>
              <w:jc w:val="both"/>
              <w:rPr>
                <w:rFonts w:ascii="Arial" w:hAnsi="Arial" w:cs="Arial"/>
                <w:bCs w:val="0"/>
                <w:lang w:val="en-US"/>
              </w:rPr>
            </w:pPr>
            <w:r w:rsidRPr="00354043">
              <w:rPr>
                <w:rFonts w:ascii="Arial" w:hAnsi="Arial" w:cs="Arial"/>
                <w:bCs w:val="0"/>
                <w:lang w:val="en-US"/>
              </w:rPr>
              <w:t>Attitudes</w:t>
            </w:r>
          </w:p>
        </w:tc>
      </w:tr>
      <w:tr w:rsidR="004E643C" w:rsidRPr="008F5662" w14:paraId="56C78BA7" w14:textId="77777777" w:rsidTr="0035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  <w:hideMark/>
          </w:tcPr>
          <w:p w14:paraId="28FDFFE1" w14:textId="77777777" w:rsidR="004E643C" w:rsidRPr="00354043" w:rsidRDefault="004E643C" w:rsidP="00354043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rescription based on patient’s symptom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334E2585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84 (40.8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58021D6E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07 (51.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642FF50D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17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1ED8E9BD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71 (45.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028BAE5D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79 (51.0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43ACC9D3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322</w:t>
            </w:r>
          </w:p>
        </w:tc>
      </w:tr>
      <w:tr w:rsidR="004E643C" w:rsidRPr="008F5662" w14:paraId="369307DA" w14:textId="77777777" w:rsidTr="003540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57B02" w14:textId="77777777" w:rsidR="004E643C" w:rsidRPr="00354043" w:rsidRDefault="004E643C" w:rsidP="00354043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o prescription following patient´s preferenc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CC070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88 (9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F51D1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89 (9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2A38E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95640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42 (9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EC306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39 (89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C74A0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648</w:t>
            </w:r>
          </w:p>
        </w:tc>
      </w:tr>
      <w:tr w:rsidR="004E643C" w:rsidRPr="008F5662" w14:paraId="45D482B8" w14:textId="77777777" w:rsidTr="0035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  <w:hideMark/>
          </w:tcPr>
          <w:p w14:paraId="41A0F50F" w14:textId="77777777" w:rsidR="004E643C" w:rsidRPr="00354043" w:rsidRDefault="004E643C" w:rsidP="00354043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rescription based on knowledge acquired in undergraduate and graduate cours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56E6297F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51 (73.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56D2E04D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53 (73.9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72F3CAC7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89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0DB72836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15 (74.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468E5318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26 (81.3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5D169164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117</w:t>
            </w:r>
          </w:p>
        </w:tc>
      </w:tr>
      <w:tr w:rsidR="004E643C" w:rsidRPr="008F5662" w14:paraId="6426078D" w14:textId="77777777" w:rsidTr="003540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79B13" w14:textId="77777777" w:rsidR="004E643C" w:rsidRPr="00354043" w:rsidRDefault="004E643C" w:rsidP="00354043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o prescription based on antibiotics availability at the nearest pharma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4CD4B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83 (88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48239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85 (89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4A596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1665F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39 (8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14685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39 (89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B2778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.000</w:t>
            </w:r>
          </w:p>
        </w:tc>
      </w:tr>
      <w:tr w:rsidR="004E643C" w:rsidRPr="008F5662" w14:paraId="22FFD066" w14:textId="77777777" w:rsidTr="0035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  <w:hideMark/>
          </w:tcPr>
          <w:p w14:paraId="21FC87B6" w14:textId="77777777" w:rsidR="004E643C" w:rsidRPr="00354043" w:rsidRDefault="004E643C" w:rsidP="00354043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lastRenderedPageBreak/>
              <w:t>Prescription based on recommendations by expert colleagu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6FEF22A3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55 (75.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4410B908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55 (74.9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50973E73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554393BF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18 (76.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1C87FBA7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43 (27.7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27CDF369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0***</w:t>
            </w:r>
          </w:p>
        </w:tc>
      </w:tr>
      <w:tr w:rsidR="004E643C" w:rsidRPr="008F5662" w14:paraId="2E0E90E0" w14:textId="77777777" w:rsidTr="003540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A96F2" w14:textId="77777777" w:rsidR="004E643C" w:rsidRPr="00354043" w:rsidRDefault="004E643C" w:rsidP="00354043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o prescription when under pressure by the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D9D1B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91 (9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0CA75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200 (9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3C672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0B205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44 (9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A42E8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50 (96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596FF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522</w:t>
            </w:r>
          </w:p>
        </w:tc>
      </w:tr>
      <w:tr w:rsidR="004E643C" w:rsidRPr="008F5662" w14:paraId="4FDC0B54" w14:textId="77777777" w:rsidTr="0035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  <w:hideMark/>
          </w:tcPr>
          <w:p w14:paraId="7FD8ABDA" w14:textId="77777777" w:rsidR="004E643C" w:rsidRPr="00354043" w:rsidRDefault="004E643C" w:rsidP="00354043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o prescription when under pressure or request by patient´s compan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3645B92A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99 (96.6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2BDD5A8C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202 (98.1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65E781FA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54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7D723AD8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47 (94.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2248674F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48 (95.5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4EAFF879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956</w:t>
            </w:r>
          </w:p>
        </w:tc>
      </w:tr>
      <w:tr w:rsidR="004E643C" w:rsidRPr="008F5662" w14:paraId="1B585276" w14:textId="77777777" w:rsidTr="003540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B7965" w14:textId="77777777" w:rsidR="004E643C" w:rsidRPr="00354043" w:rsidRDefault="004E643C" w:rsidP="00354043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rescription based on international guideli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CF667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38 (1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597AC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88 (4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87B8C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0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89070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31 (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9E5CA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50 (32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14CB3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14*</w:t>
            </w:r>
          </w:p>
        </w:tc>
      </w:tr>
      <w:tr w:rsidR="004E643C" w:rsidRPr="00354043" w14:paraId="52C89B2F" w14:textId="77777777" w:rsidTr="0035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8" w:type="dxa"/>
            <w:gridSpan w:val="7"/>
            <w:tcBorders>
              <w:left w:val="nil"/>
              <w:right w:val="nil"/>
            </w:tcBorders>
            <w:vAlign w:val="center"/>
            <w:hideMark/>
          </w:tcPr>
          <w:p w14:paraId="26602DC5" w14:textId="77777777" w:rsidR="004E643C" w:rsidRPr="00354043" w:rsidRDefault="004E643C" w:rsidP="00354043">
            <w:pPr>
              <w:spacing w:line="360" w:lineRule="auto"/>
              <w:jc w:val="both"/>
              <w:rPr>
                <w:rFonts w:ascii="Arial" w:hAnsi="Arial" w:cs="Arial"/>
                <w:bCs w:val="0"/>
                <w:lang w:val="en-US"/>
              </w:rPr>
            </w:pPr>
            <w:r w:rsidRPr="00354043">
              <w:rPr>
                <w:rFonts w:ascii="Arial" w:hAnsi="Arial" w:cs="Arial"/>
                <w:bCs w:val="0"/>
                <w:lang w:val="en-US"/>
              </w:rPr>
              <w:t>Intention to practice</w:t>
            </w:r>
          </w:p>
        </w:tc>
      </w:tr>
      <w:tr w:rsidR="004E643C" w:rsidRPr="008F5662" w14:paraId="38E6AB96" w14:textId="77777777" w:rsidTr="003540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631E3" w14:textId="77777777" w:rsidR="004E643C" w:rsidRPr="00354043" w:rsidRDefault="004E643C" w:rsidP="00354043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ntibiotic prescription during daily dental practice is uncomm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4CD2C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54 (26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FE6A1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94 (4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F7991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0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789AA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40 (2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91E5F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60 (38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ECD4C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4**</w:t>
            </w:r>
          </w:p>
        </w:tc>
      </w:tr>
      <w:tr w:rsidR="004E643C" w:rsidRPr="008F5662" w14:paraId="5DB7CBF4" w14:textId="77777777" w:rsidTr="0035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  <w:hideMark/>
          </w:tcPr>
          <w:p w14:paraId="04515E35" w14:textId="77777777" w:rsidR="004E643C" w:rsidRPr="00354043" w:rsidRDefault="004E643C" w:rsidP="00354043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o antibiotic prescription for non-surgical periodontal treatm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4097BA05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90 (92.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17C83673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99 (96.1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76DD8B14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9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2C2D6C0A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45 (93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65967327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48 (95.5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57CC8FDC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508</w:t>
            </w:r>
          </w:p>
        </w:tc>
      </w:tr>
      <w:tr w:rsidR="004E643C" w:rsidRPr="008F5662" w14:paraId="5CA97AA2" w14:textId="77777777" w:rsidTr="003540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83218" w14:textId="77777777" w:rsidR="004E643C" w:rsidRPr="00354043" w:rsidRDefault="004E643C" w:rsidP="00354043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o antibiotic prescription for acute gingivitis and stomat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6B67C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80 (87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37EF3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93 (9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A0A31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3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5D270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36 (8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70E51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39 (89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D2E64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648</w:t>
            </w:r>
          </w:p>
        </w:tc>
      </w:tr>
      <w:tr w:rsidR="004E643C" w:rsidRPr="008F5662" w14:paraId="365F69AF" w14:textId="77777777" w:rsidTr="0035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  <w:hideMark/>
          </w:tcPr>
          <w:p w14:paraId="6CD27D8E" w14:textId="77777777" w:rsidR="004E643C" w:rsidRPr="00354043" w:rsidRDefault="004E643C" w:rsidP="00354043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o antibiotics prescription for pain treatm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62278F38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98 (96.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22AE4112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203 (98.1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12030E55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28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1A498E99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49 (96.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12F05482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55 (100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28E6B94C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--</w:t>
            </w:r>
          </w:p>
        </w:tc>
      </w:tr>
      <w:tr w:rsidR="004E643C" w:rsidRPr="008F5662" w14:paraId="3D28C067" w14:textId="77777777" w:rsidTr="003540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62696" w14:textId="77777777" w:rsidR="004E643C" w:rsidRPr="00354043" w:rsidRDefault="004E643C" w:rsidP="00354043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o antibiotic prescription when an anesthetic complication is presen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2EAF6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200 (97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CA820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203 (98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A956A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2C96B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50 (9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5D367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51 (97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C05D7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.000</w:t>
            </w:r>
          </w:p>
        </w:tc>
      </w:tr>
      <w:tr w:rsidR="004E643C" w:rsidRPr="008F5662" w14:paraId="30E65C59" w14:textId="77777777" w:rsidTr="0035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  <w:hideMark/>
          </w:tcPr>
          <w:p w14:paraId="5F6A0B34" w14:textId="77777777" w:rsidR="004E643C" w:rsidRPr="00354043" w:rsidRDefault="004E643C" w:rsidP="00354043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No antibiotic prescription after </w:t>
            </w:r>
            <w:r w:rsidRPr="0035404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lastRenderedPageBreak/>
              <w:t>simple tooth extrac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023CB74A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lastRenderedPageBreak/>
              <w:t>171 (41.4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6E504CD9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201 (97.1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19A11F2B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0**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55356240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32 (85.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7C0722D7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47 (94.8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38D07A08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1**</w:t>
            </w:r>
          </w:p>
        </w:tc>
      </w:tr>
      <w:tr w:rsidR="004E643C" w:rsidRPr="008F5662" w14:paraId="14A7C905" w14:textId="77777777" w:rsidTr="003540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19B33" w14:textId="77777777" w:rsidR="004E643C" w:rsidRPr="00354043" w:rsidRDefault="004E643C" w:rsidP="00354043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o antibiotic prescription after endodontic 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BB756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78 (86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546D7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99 (96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B95D4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0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F92D3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37 (8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073F5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41 (91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D468A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503</w:t>
            </w:r>
          </w:p>
        </w:tc>
      </w:tr>
      <w:tr w:rsidR="004E643C" w:rsidRPr="008F5662" w14:paraId="340CF753" w14:textId="77777777" w:rsidTr="0035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  <w:hideMark/>
          </w:tcPr>
          <w:p w14:paraId="03D770BA" w14:textId="77777777" w:rsidR="004E643C" w:rsidRPr="00354043" w:rsidRDefault="004E643C" w:rsidP="00354043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o antibiotic prescription after dental implant placem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7B0C53FA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29 (62.6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22FE97CE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72 (83.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1C128897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0**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0E0EB8AA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00 (64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65CF00E3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12 (72.3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5161E7F8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88</w:t>
            </w:r>
          </w:p>
        </w:tc>
      </w:tr>
      <w:tr w:rsidR="004E643C" w:rsidRPr="008F5662" w14:paraId="0D89545E" w14:textId="77777777" w:rsidTr="003540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90A02" w14:textId="77777777" w:rsidR="004E643C" w:rsidRPr="00354043" w:rsidRDefault="004E643C" w:rsidP="00354043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ntibiotic prescription for abscesses of dental origin with f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1ED47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91 (9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8B50E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97 (9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6A217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53B8D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43 (9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A58FB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45 (93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456F9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733</w:t>
            </w:r>
          </w:p>
        </w:tc>
      </w:tr>
      <w:tr w:rsidR="004E643C" w:rsidRPr="008F5662" w14:paraId="075AB627" w14:textId="77777777" w:rsidTr="0035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  <w:hideMark/>
          </w:tcPr>
          <w:p w14:paraId="68765FAE" w14:textId="77777777" w:rsidR="004E643C" w:rsidRPr="00354043" w:rsidRDefault="004E643C" w:rsidP="00354043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ntibiotic prescription on a patient at increased risk of developing I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204185A2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81 (87.9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0CB04F27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85 (89.8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62D94097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7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438FCE40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33 (85.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7EE84E94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37 (88.4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311B8219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682</w:t>
            </w:r>
          </w:p>
        </w:tc>
      </w:tr>
      <w:tr w:rsidR="004E643C" w:rsidRPr="008F5662" w14:paraId="0CD3D87C" w14:textId="77777777" w:rsidTr="003540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AAB11" w14:textId="7A55B9BE" w:rsidR="004E643C" w:rsidRPr="00354043" w:rsidRDefault="004E643C" w:rsidP="00354043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umber of days for a first-choice antibiotic prescrip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18E28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86 (9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76C58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93 (9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467AD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A2D6B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52 (9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D25FB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43 (92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6EC4C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.000</w:t>
            </w:r>
          </w:p>
        </w:tc>
      </w:tr>
      <w:tr w:rsidR="004E643C" w:rsidRPr="008F5662" w14:paraId="2023B6B5" w14:textId="77777777" w:rsidTr="0035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  <w:hideMark/>
          </w:tcPr>
          <w:p w14:paraId="3624BB5A" w14:textId="77777777" w:rsidR="004E643C" w:rsidRPr="00354043" w:rsidRDefault="004E643C" w:rsidP="00354043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o antibiotic prophylaxis for patients with diabetes mellitu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3A344F47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58 (76.7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03D219A2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58 (76.3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2E2E103A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383159A3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27 (81.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58489084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24 (80.0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72DCEAAC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711</w:t>
            </w:r>
          </w:p>
        </w:tc>
      </w:tr>
      <w:tr w:rsidR="004E643C" w:rsidRPr="008F5662" w14:paraId="4D4F2272" w14:textId="77777777" w:rsidTr="003540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4F8BA" w14:textId="77777777" w:rsidR="004E643C" w:rsidRPr="00354043" w:rsidRDefault="004E643C" w:rsidP="00354043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o antibiotic prophylaxis for patients with autoimmune disea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6A92C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54 (7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4E043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29 (6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C5E07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01DC4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19 (7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2BF58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26 (81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37653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360</w:t>
            </w:r>
          </w:p>
        </w:tc>
      </w:tr>
      <w:tr w:rsidR="004E643C" w:rsidRPr="008F5662" w14:paraId="2BB17AED" w14:textId="77777777" w:rsidTr="0035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  <w:hideMark/>
          </w:tcPr>
          <w:p w14:paraId="6FE95683" w14:textId="45C3AE00" w:rsidR="004E643C" w:rsidRPr="00354043" w:rsidRDefault="004E643C" w:rsidP="00354043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o antibiotic prophylaxis for patients under immunosuppressive therap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65A8DD64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38 (67.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1A4244A2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20 (58.0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7B4FC5A0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37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3E5D95F8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07 (69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274F14E6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19 (76.8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1FE1922D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104</w:t>
            </w:r>
          </w:p>
        </w:tc>
      </w:tr>
      <w:tr w:rsidR="004E643C" w:rsidRPr="008F5662" w14:paraId="12A814CD" w14:textId="77777777" w:rsidTr="003540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5A0E0" w14:textId="77777777" w:rsidR="004E643C" w:rsidRPr="00354043" w:rsidRDefault="004E643C" w:rsidP="00354043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o antibiotic prophylaxis for patients with A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995DC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45 (7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6BC4A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23 (59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23289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17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97F77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15 (7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C064B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27 (81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A5413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96</w:t>
            </w:r>
          </w:p>
        </w:tc>
      </w:tr>
      <w:tr w:rsidR="004E643C" w:rsidRPr="008F5662" w14:paraId="05B0EAF8" w14:textId="77777777" w:rsidTr="0035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  <w:hideMark/>
          </w:tcPr>
          <w:p w14:paraId="5532C347" w14:textId="77777777" w:rsidR="004E643C" w:rsidRPr="00354043" w:rsidRDefault="004E643C" w:rsidP="00354043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lastRenderedPageBreak/>
              <w:t>Antibiotic prophylaxis for patients with rheumatic heart dise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177A6D96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37 (66.5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4ECAD175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08 (52.2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55D257A9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1*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0179C64A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00 (64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37B8BAD5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97 (62.6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44E44ED4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775</w:t>
            </w:r>
          </w:p>
        </w:tc>
      </w:tr>
      <w:tr w:rsidR="004E643C" w:rsidRPr="008F5662" w14:paraId="2E904FC0" w14:textId="77777777" w:rsidTr="003540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2D84D" w14:textId="77777777" w:rsidR="004E643C" w:rsidRPr="00354043" w:rsidRDefault="004E643C" w:rsidP="00354043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ntibiotic prophylaxis for patients with coronary bypass 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0E242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35 (65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4C131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09 (5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425A8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6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561FE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01 (6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D1D72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97 (62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F85E4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683</w:t>
            </w:r>
          </w:p>
        </w:tc>
      </w:tr>
      <w:tr w:rsidR="004E643C" w:rsidRPr="008F5662" w14:paraId="08AD88C1" w14:textId="77777777" w:rsidTr="0035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  <w:hideMark/>
          </w:tcPr>
          <w:p w14:paraId="71503D02" w14:textId="77777777" w:rsidR="004E643C" w:rsidRPr="00354043" w:rsidRDefault="004E643C" w:rsidP="00354043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o antibiotic prophylaxis for patients with pacemaker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2E4161C6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84 (40.8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1D50C013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17 (56.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3DE555E5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0**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221D067D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87 (56.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4E8EAA26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97 (62.6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52224B3F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9**</w:t>
            </w:r>
          </w:p>
        </w:tc>
      </w:tr>
      <w:tr w:rsidR="004E643C" w:rsidRPr="008F5662" w14:paraId="7A55B567" w14:textId="77777777" w:rsidTr="003540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417ED" w14:textId="77777777" w:rsidR="004E643C" w:rsidRPr="00354043" w:rsidRDefault="004E643C" w:rsidP="00354043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ntibiotic prophylaxis for patients with I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6A156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73 (84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82999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80 (87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0A5C1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4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3A86C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24 (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0D968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31 (84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117A9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281</w:t>
            </w:r>
          </w:p>
        </w:tc>
      </w:tr>
      <w:tr w:rsidR="004E643C" w:rsidRPr="008F5662" w14:paraId="0E77F6D5" w14:textId="77777777" w:rsidTr="0035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  <w:hideMark/>
          </w:tcPr>
          <w:p w14:paraId="451D2DA0" w14:textId="77777777" w:rsidR="004E643C" w:rsidRPr="00354043" w:rsidRDefault="004E643C" w:rsidP="00354043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ntibiotic prophylaxis for patients with cardiac valve prosthetic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0B6C1AAF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69 (82.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4D4870F5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71 (82.6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6F22487C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1143A2F4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28 (82.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6ACF1F50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22 (78.7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26F13481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430</w:t>
            </w:r>
          </w:p>
        </w:tc>
      </w:tr>
      <w:tr w:rsidR="004E643C" w:rsidRPr="008F5662" w14:paraId="4038CB1D" w14:textId="77777777" w:rsidTr="003540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5052C" w14:textId="77777777" w:rsidR="004E643C" w:rsidRPr="00354043" w:rsidRDefault="004E643C" w:rsidP="00354043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ntibiotic prophylaxis for patients with joint prosthe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440E1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35 (65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9ADAF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36 (6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90A63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03C87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08 (6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EC23C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10 (71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E64AB" w14:textId="77777777" w:rsidR="004E643C" w:rsidRPr="00354043" w:rsidRDefault="004E643C" w:rsidP="003540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896</w:t>
            </w:r>
          </w:p>
        </w:tc>
      </w:tr>
      <w:tr w:rsidR="004E643C" w:rsidRPr="008F5662" w14:paraId="0647BFD2" w14:textId="77777777" w:rsidTr="00354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  <w:hideMark/>
          </w:tcPr>
          <w:p w14:paraId="5DD4ECF4" w14:textId="77777777" w:rsidR="004E643C" w:rsidRPr="00354043" w:rsidRDefault="004E643C" w:rsidP="00354043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ntibiotic prophylaxis for patients with ventricular septum defec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4C93292D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114 (55.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449F89B3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99 (47.8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37727683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13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3D395B4D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81 (52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5C707F66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85 (54.8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62D45181" w14:textId="77777777" w:rsidR="004E643C" w:rsidRPr="00354043" w:rsidRDefault="004E643C" w:rsidP="003540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404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708</w:t>
            </w:r>
          </w:p>
        </w:tc>
      </w:tr>
    </w:tbl>
    <w:p w14:paraId="09969BBB" w14:textId="413C1D74" w:rsidR="004E643C" w:rsidRPr="008F5662" w:rsidRDefault="004E643C" w:rsidP="004E643C">
      <w:pPr>
        <w:jc w:val="both"/>
        <w:rPr>
          <w:rFonts w:ascii="Arial" w:hAnsi="Arial" w:cs="Arial"/>
          <w:sz w:val="24"/>
          <w:szCs w:val="24"/>
          <w:lang w:val="en-US"/>
        </w:rPr>
      </w:pPr>
      <w:r w:rsidRPr="008F5662">
        <w:rPr>
          <w:rFonts w:ascii="Arial" w:hAnsi="Arial" w:cs="Arial"/>
          <w:sz w:val="24"/>
          <w:szCs w:val="24"/>
          <w:lang w:val="en-US"/>
        </w:rPr>
        <w:t>*p</w:t>
      </w:r>
      <w:r w:rsidR="00051091">
        <w:rPr>
          <w:rFonts w:ascii="Arial" w:hAnsi="Arial" w:cs="Arial"/>
          <w:sz w:val="24"/>
          <w:szCs w:val="24"/>
          <w:lang w:val="en-US"/>
        </w:rPr>
        <w:t xml:space="preserve"> </w:t>
      </w:r>
      <w:r w:rsidRPr="008F5662">
        <w:rPr>
          <w:rFonts w:ascii="Arial" w:hAnsi="Arial" w:cs="Arial"/>
          <w:sz w:val="24"/>
          <w:szCs w:val="24"/>
          <w:lang w:val="en-US"/>
        </w:rPr>
        <w:t>&lt;</w:t>
      </w:r>
      <w:r w:rsidR="00051091">
        <w:rPr>
          <w:rFonts w:ascii="Arial" w:hAnsi="Arial" w:cs="Arial"/>
          <w:sz w:val="24"/>
          <w:szCs w:val="24"/>
          <w:lang w:val="en-US"/>
        </w:rPr>
        <w:t xml:space="preserve"> </w:t>
      </w:r>
      <w:r w:rsidRPr="008F5662">
        <w:rPr>
          <w:rFonts w:ascii="Arial" w:hAnsi="Arial" w:cs="Arial"/>
          <w:sz w:val="24"/>
          <w:szCs w:val="24"/>
          <w:lang w:val="en-US"/>
        </w:rPr>
        <w:t>0.05, **p</w:t>
      </w:r>
      <w:r w:rsidR="00051091">
        <w:rPr>
          <w:rFonts w:ascii="Arial" w:hAnsi="Arial" w:cs="Arial"/>
          <w:sz w:val="24"/>
          <w:szCs w:val="24"/>
          <w:lang w:val="en-US"/>
        </w:rPr>
        <w:t xml:space="preserve"> </w:t>
      </w:r>
      <w:r w:rsidRPr="008F5662">
        <w:rPr>
          <w:rFonts w:ascii="Arial" w:hAnsi="Arial" w:cs="Arial"/>
          <w:sz w:val="24"/>
          <w:szCs w:val="24"/>
          <w:lang w:val="en-US"/>
        </w:rPr>
        <w:t>&lt;</w:t>
      </w:r>
      <w:r w:rsidR="00051091">
        <w:rPr>
          <w:rFonts w:ascii="Arial" w:hAnsi="Arial" w:cs="Arial"/>
          <w:sz w:val="24"/>
          <w:szCs w:val="24"/>
          <w:lang w:val="en-US"/>
        </w:rPr>
        <w:t xml:space="preserve"> </w:t>
      </w:r>
      <w:r w:rsidRPr="008F5662">
        <w:rPr>
          <w:rFonts w:ascii="Arial" w:hAnsi="Arial" w:cs="Arial"/>
          <w:sz w:val="24"/>
          <w:szCs w:val="24"/>
          <w:lang w:val="en-US"/>
        </w:rPr>
        <w:t>0.01, ***p</w:t>
      </w:r>
      <w:r w:rsidR="00051091">
        <w:rPr>
          <w:rFonts w:ascii="Arial" w:hAnsi="Arial" w:cs="Arial"/>
          <w:sz w:val="24"/>
          <w:szCs w:val="24"/>
          <w:lang w:val="en-US"/>
        </w:rPr>
        <w:t xml:space="preserve"> </w:t>
      </w:r>
      <w:r w:rsidRPr="008F5662">
        <w:rPr>
          <w:rFonts w:ascii="Arial" w:hAnsi="Arial" w:cs="Arial"/>
          <w:sz w:val="24"/>
          <w:szCs w:val="24"/>
          <w:lang w:val="en-US"/>
        </w:rPr>
        <w:t>&lt;</w:t>
      </w:r>
      <w:r w:rsidR="00051091">
        <w:rPr>
          <w:rFonts w:ascii="Arial" w:hAnsi="Arial" w:cs="Arial"/>
          <w:sz w:val="24"/>
          <w:szCs w:val="24"/>
          <w:lang w:val="en-US"/>
        </w:rPr>
        <w:t xml:space="preserve"> </w:t>
      </w:r>
      <w:r w:rsidRPr="008F5662">
        <w:rPr>
          <w:rFonts w:ascii="Arial" w:hAnsi="Arial" w:cs="Arial"/>
          <w:sz w:val="24"/>
          <w:szCs w:val="24"/>
          <w:lang w:val="en-US"/>
        </w:rPr>
        <w:t>0.001</w:t>
      </w:r>
    </w:p>
    <w:p w14:paraId="71E11080" w14:textId="77777777" w:rsidR="004E643C" w:rsidRPr="008F5662" w:rsidRDefault="004E643C" w:rsidP="004E643C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6242E7D9" w14:textId="77777777" w:rsidR="00BC5761" w:rsidRDefault="00BC5761"/>
    <w:sectPr w:rsidR="00BC576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643C"/>
    <w:rsid w:val="00051091"/>
    <w:rsid w:val="00281620"/>
    <w:rsid w:val="0030177F"/>
    <w:rsid w:val="00354043"/>
    <w:rsid w:val="003A4304"/>
    <w:rsid w:val="00430236"/>
    <w:rsid w:val="004B7EA4"/>
    <w:rsid w:val="004E643C"/>
    <w:rsid w:val="00650A9C"/>
    <w:rsid w:val="007120B8"/>
    <w:rsid w:val="00BA45BE"/>
    <w:rsid w:val="00BC5761"/>
    <w:rsid w:val="00BD0E72"/>
    <w:rsid w:val="00C10B15"/>
    <w:rsid w:val="00D52A42"/>
    <w:rsid w:val="00DB7FF1"/>
    <w:rsid w:val="00DD6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3A53C3"/>
  <w15:chartTrackingRefBased/>
  <w15:docId w15:val="{19F95B3A-6FEE-43CB-9EB1-FF700258D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43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4E64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6</Words>
  <Characters>3778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del Pilar Angarita Díaz</dc:creator>
  <cp:keywords/>
  <dc:description/>
  <cp:lastModifiedBy>PA</cp:lastModifiedBy>
  <cp:revision>2</cp:revision>
  <dcterms:created xsi:type="dcterms:W3CDTF">2021-12-23T22:41:00Z</dcterms:created>
  <dcterms:modified xsi:type="dcterms:W3CDTF">2021-12-23T22:41:00Z</dcterms:modified>
</cp:coreProperties>
</file>